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9E6" w:rsidRPr="00D8112E" w:rsidRDefault="001259E6" w:rsidP="00D8112E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D8112E">
        <w:rPr>
          <w:rFonts w:ascii="Times New Roman" w:hAnsi="Times New Roman" w:cs="Times New Roman"/>
          <w:b/>
        </w:rPr>
        <w:t>Sociodemographic Questionnaire</w:t>
      </w:r>
      <w:bookmarkStart w:id="0" w:name="_GoBack"/>
      <w:bookmarkEnd w:id="0"/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ate of birth____________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lease enter your due date ___________</w:t>
      </w:r>
    </w:p>
    <w:p w:rsidR="005D0D9A" w:rsidRPr="00D8112E" w:rsidRDefault="00D8112E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</w:t>
      </w:r>
      <w:r w:rsidR="005D0D9A" w:rsidRPr="00D8112E">
        <w:rPr>
          <w:rFonts w:ascii="Times New Roman" w:hAnsi="Times New Roman" w:cs="Times New Roman"/>
        </w:rPr>
        <w:t xml:space="preserve"> many are you expecting? _______</w:t>
      </w:r>
    </w:p>
    <w:p w:rsidR="001259E6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o you have any children?</w:t>
      </w:r>
    </w:p>
    <w:p w:rsidR="005D0D9A" w:rsidRPr="00D8112E" w:rsidRDefault="005D0D9A" w:rsidP="00D8112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5D0D9A" w:rsidRPr="00D8112E" w:rsidRDefault="005D0D9A" w:rsidP="00D8112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5D0D9A" w:rsidRPr="00D8112E" w:rsidRDefault="00D8112E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</w:t>
      </w:r>
      <w:r w:rsidR="005D0D9A" w:rsidRPr="00D8112E">
        <w:rPr>
          <w:rFonts w:ascii="Times New Roman" w:hAnsi="Times New Roman" w:cs="Times New Roman"/>
        </w:rPr>
        <w:t xml:space="preserve"> many?__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ere there any complications during your previous pregnancies?</w:t>
      </w:r>
    </w:p>
    <w:p w:rsidR="005D0D9A" w:rsidRPr="00D8112E" w:rsidRDefault="005D0D9A" w:rsidP="00D8112E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5D0D9A" w:rsidRPr="00D8112E" w:rsidRDefault="005D0D9A" w:rsidP="00D8112E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lease could you decide what these complications were?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ave you had any complications during your current pregnancy?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lease could you describe what these complications are/have been?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Is there anything distressing you about your current pregnancy? (Please describe if yes)  (Optional)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o is providing your care?</w:t>
      </w:r>
    </w:p>
    <w:p w:rsidR="005D0D9A" w:rsidRPr="00D8112E" w:rsidRDefault="005D0D9A" w:rsidP="00D8112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GP </w:t>
      </w:r>
    </w:p>
    <w:p w:rsidR="005D0D9A" w:rsidRPr="00D8112E" w:rsidRDefault="005D0D9A" w:rsidP="00D8112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Community Midwifery </w:t>
      </w:r>
    </w:p>
    <w:p w:rsidR="005D0D9A" w:rsidRPr="00D8112E" w:rsidRDefault="005D0D9A" w:rsidP="00D8112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General Obstetric Clinic </w:t>
      </w:r>
    </w:p>
    <w:p w:rsidR="005D0D9A" w:rsidRPr="00D8112E" w:rsidRDefault="005D0D9A" w:rsidP="00D8112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aternal Medicine </w:t>
      </w:r>
    </w:p>
    <w:p w:rsidR="005D0D9A" w:rsidRPr="00D8112E" w:rsidRDefault="005D0D9A" w:rsidP="00D8112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Other (please specify): </w:t>
      </w:r>
    </w:p>
    <w:p w:rsidR="005D0D9A" w:rsidRPr="00D8112E" w:rsidRDefault="00D8112E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</w:t>
      </w:r>
      <w:r w:rsidR="005D0D9A" w:rsidRPr="00D8112E">
        <w:rPr>
          <w:rFonts w:ascii="Times New Roman" w:hAnsi="Times New Roman" w:cs="Times New Roman"/>
        </w:rPr>
        <w:t xml:space="preserve"> many times have you met with your midwife? _________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ere are you planning on giving birth?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Home   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Freestanding Midwifery Unit   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Alongside Midwifery Unit   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Obstetric Unit   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Hospital   </w:t>
      </w:r>
    </w:p>
    <w:p w:rsidR="005D0D9A" w:rsidRPr="00D8112E" w:rsidRDefault="005D0D9A" w:rsidP="00D8112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at are your birth preferences? (Select all that apply)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Elective caesarean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Drug-free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Water-birth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proofErr w:type="spellStart"/>
      <w:r w:rsidRPr="00D8112E">
        <w:rPr>
          <w:rFonts w:ascii="Times New Roman" w:hAnsi="Times New Roman" w:cs="Times New Roman"/>
        </w:rPr>
        <w:t>Hypno</w:t>
      </w:r>
      <w:proofErr w:type="spellEnd"/>
      <w:r w:rsidRPr="00D8112E">
        <w:rPr>
          <w:rFonts w:ascii="Times New Roman" w:hAnsi="Times New Roman" w:cs="Times New Roman"/>
        </w:rPr>
        <w:t xml:space="preserve">-birth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Epidural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Gas and air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I'm flexible   </w:t>
      </w:r>
    </w:p>
    <w:p w:rsidR="005D0D9A" w:rsidRPr="00D8112E" w:rsidRDefault="005D0D9A" w:rsidP="00D8112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lastRenderedPageBreak/>
        <w:t>Who have you discussed your birth plan with? (Select all that apply)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o-one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Partner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Parent/s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Other relative/s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Friends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Care-provider/Midwife   </w:t>
      </w:r>
    </w:p>
    <w:p w:rsidR="005D0D9A" w:rsidRPr="00D8112E" w:rsidRDefault="005D0D9A" w:rsidP="00D8112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o are you planning on h</w:t>
      </w:r>
      <w:r w:rsidR="00D8112E" w:rsidRPr="00D8112E">
        <w:rPr>
          <w:rFonts w:ascii="Times New Roman" w:hAnsi="Times New Roman" w:cs="Times New Roman"/>
        </w:rPr>
        <w:t>aving with you at the birth? (Select all that apply)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o-one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Partner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Parent/s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Other relative/s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Friends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Care-provider/Midwife   </w:t>
      </w:r>
    </w:p>
    <w:p w:rsidR="00D8112E" w:rsidRPr="00D8112E" w:rsidRDefault="00D8112E" w:rsidP="00D8112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Marital status:</w:t>
      </w:r>
    </w:p>
    <w:p w:rsidR="00E16A26" w:rsidRPr="00D8112E" w:rsidRDefault="00AF5652" w:rsidP="00D8112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Single</w:t>
      </w:r>
    </w:p>
    <w:p w:rsidR="001259E6" w:rsidRPr="00D8112E" w:rsidRDefault="00E16A26" w:rsidP="00D8112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In a relationship</w:t>
      </w:r>
    </w:p>
    <w:p w:rsidR="00E16A26" w:rsidRPr="00D8112E" w:rsidRDefault="00E16A26" w:rsidP="00D8112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Separated/Divorced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If in a relationship, are you:</w:t>
      </w:r>
      <w:r w:rsidRPr="00D8112E">
        <w:rPr>
          <w:rFonts w:ascii="Times New Roman" w:hAnsi="Times New Roman" w:cs="Times New Roman"/>
        </w:rPr>
        <w:tab/>
      </w:r>
    </w:p>
    <w:p w:rsidR="00E16A26" w:rsidRPr="00D8112E" w:rsidRDefault="00E16A26" w:rsidP="00D8112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Living separately</w:t>
      </w:r>
    </w:p>
    <w:p w:rsidR="00E16A26" w:rsidRPr="00D8112E" w:rsidRDefault="00AF5652" w:rsidP="00D8112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ohabiting</w:t>
      </w:r>
    </w:p>
    <w:p w:rsidR="001259E6" w:rsidRPr="00D8112E" w:rsidRDefault="001259E6" w:rsidP="00D8112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Married</w:t>
      </w:r>
    </w:p>
    <w:p w:rsidR="001259E6" w:rsidRPr="00D8112E" w:rsidRDefault="001259E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How long </w:t>
      </w:r>
      <w:r w:rsidR="00E16A26" w:rsidRPr="00D8112E">
        <w:rPr>
          <w:rFonts w:ascii="Times New Roman" w:hAnsi="Times New Roman" w:cs="Times New Roman"/>
        </w:rPr>
        <w:t xml:space="preserve">(in years) </w:t>
      </w:r>
      <w:r w:rsidRPr="00D8112E">
        <w:rPr>
          <w:rFonts w:ascii="Times New Roman" w:hAnsi="Times New Roman" w:cs="Times New Roman"/>
        </w:rPr>
        <w:t>have you been in your current relationship?</w:t>
      </w:r>
      <w:r w:rsidR="007B7CFD" w:rsidRPr="00D8112E">
        <w:rPr>
          <w:rFonts w:ascii="Times New Roman" w:hAnsi="Times New Roman" w:cs="Times New Roman"/>
        </w:rPr>
        <w:t>_______</w:t>
      </w:r>
    </w:p>
    <w:p w:rsidR="001259E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at is your relationship with the father of your baby?</w:t>
      </w:r>
      <w:r w:rsidR="001259E6" w:rsidRPr="00D8112E">
        <w:rPr>
          <w:rFonts w:ascii="Times New Roman" w:hAnsi="Times New Roman" w:cs="Times New Roman"/>
        </w:rPr>
        <w:t xml:space="preserve"> </w:t>
      </w:r>
      <w:r w:rsidR="001259E6" w:rsidRPr="00D8112E">
        <w:rPr>
          <w:rFonts w:ascii="Times New Roman" w:hAnsi="Times New Roman" w:cs="Times New Roman"/>
        </w:rPr>
        <w:tab/>
      </w:r>
    </w:p>
    <w:p w:rsidR="00E16A26" w:rsidRPr="00D8112E" w:rsidRDefault="00E16A26" w:rsidP="00D8112E">
      <w:pPr>
        <w:pStyle w:val="ListParagraph"/>
        <w:numPr>
          <w:ilvl w:val="0"/>
          <w:numId w:val="4"/>
        </w:numPr>
        <w:spacing w:after="0" w:line="360" w:lineRule="auto"/>
        <w:outlineLvl w:val="0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urrently together (as above)</w:t>
      </w:r>
    </w:p>
    <w:p w:rsidR="007B7CFD" w:rsidRPr="00D8112E" w:rsidRDefault="00E16A26" w:rsidP="00D8112E">
      <w:pPr>
        <w:pStyle w:val="ListParagraph"/>
        <w:numPr>
          <w:ilvl w:val="0"/>
          <w:numId w:val="4"/>
        </w:numPr>
        <w:spacing w:after="0" w:line="360" w:lineRule="auto"/>
        <w:outlineLvl w:val="0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t together</w:t>
      </w:r>
    </w:p>
    <w:p w:rsidR="00E16A26" w:rsidRPr="00D8112E" w:rsidRDefault="00E16A26" w:rsidP="00D8112E">
      <w:pPr>
        <w:spacing w:after="0" w:line="360" w:lineRule="auto"/>
        <w:outlineLvl w:val="0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(If not together) How would you define your previous relationship with he father?</w:t>
      </w:r>
    </w:p>
    <w:p w:rsidR="00E16A26" w:rsidRPr="00D8112E" w:rsidRDefault="00E16A26" w:rsidP="00D8112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ever a couple </w:t>
      </w:r>
    </w:p>
    <w:p w:rsidR="001259E6" w:rsidRPr="00D8112E" w:rsidRDefault="00E16A26" w:rsidP="00D8112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reviously together/Separated/Divorced</w:t>
      </w:r>
    </w:p>
    <w:p w:rsidR="00E16A26" w:rsidRPr="00D8112E" w:rsidRDefault="00E16A26" w:rsidP="00D8112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Friends</w:t>
      </w:r>
    </w:p>
    <w:p w:rsidR="001259E6" w:rsidRPr="00D8112E" w:rsidRDefault="00E16A26" w:rsidP="00D8112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 long were you in a relationship (in years)? _____</w:t>
      </w:r>
    </w:p>
    <w:p w:rsidR="00E16A26" w:rsidRPr="00D8112E" w:rsidRDefault="00AF5652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ighest Educational Ac</w:t>
      </w:r>
      <w:r w:rsidR="00E16A26" w:rsidRPr="00D8112E">
        <w:rPr>
          <w:rFonts w:ascii="Times New Roman" w:hAnsi="Times New Roman" w:cs="Times New Roman"/>
        </w:rPr>
        <w:t>hievement:</w:t>
      </w:r>
    </w:p>
    <w:p w:rsidR="00E16A26" w:rsidRPr="00D8112E" w:rsidRDefault="00E16A26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ostgraduate Degree</w:t>
      </w:r>
    </w:p>
    <w:p w:rsidR="00E16A26" w:rsidRPr="00D8112E" w:rsidRDefault="00E16A26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Undergraduate Degree</w:t>
      </w:r>
      <w:r w:rsidRPr="00D8112E">
        <w:rPr>
          <w:rFonts w:ascii="Times New Roman" w:hAnsi="Times New Roman" w:cs="Times New Roman"/>
        </w:rPr>
        <w:tab/>
      </w:r>
    </w:p>
    <w:p w:rsidR="001259E6" w:rsidRPr="00D8112E" w:rsidRDefault="00AF5652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A-levels</w:t>
      </w:r>
      <w:r w:rsidR="00E16A26" w:rsidRPr="00D8112E">
        <w:rPr>
          <w:rFonts w:ascii="Times New Roman" w:hAnsi="Times New Roman" w:cs="Times New Roman"/>
        </w:rPr>
        <w:t>/O-levels</w:t>
      </w:r>
      <w:r w:rsidRPr="00D8112E">
        <w:rPr>
          <w:rFonts w:ascii="Times New Roman" w:hAnsi="Times New Roman" w:cs="Times New Roman"/>
        </w:rPr>
        <w:t xml:space="preserve"> (or equivalent)</w:t>
      </w:r>
    </w:p>
    <w:p w:rsidR="00E16A26" w:rsidRPr="00D8112E" w:rsidRDefault="00E16A26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lastRenderedPageBreak/>
        <w:t>GCSEs/GNVQs (or equivalent)</w:t>
      </w:r>
    </w:p>
    <w:p w:rsidR="00E16A26" w:rsidRPr="00D8112E" w:rsidRDefault="00AF5652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  <w:r w:rsidR="00E16A26" w:rsidRPr="00D8112E">
        <w:rPr>
          <w:rFonts w:ascii="Times New Roman" w:hAnsi="Times New Roman" w:cs="Times New Roman"/>
        </w:rPr>
        <w:t xml:space="preserve"> exams taken</w:t>
      </w:r>
      <w:r w:rsidR="00E16A26" w:rsidRPr="00D8112E">
        <w:rPr>
          <w:rFonts w:ascii="Times New Roman" w:hAnsi="Times New Roman" w:cs="Times New Roman"/>
        </w:rPr>
        <w:tab/>
      </w:r>
    </w:p>
    <w:p w:rsidR="00AF5652" w:rsidRPr="00D8112E" w:rsidRDefault="00AF5652" w:rsidP="00D8112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</w:t>
      </w:r>
    </w:p>
    <w:p w:rsidR="007B7CFD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at is your c</w:t>
      </w:r>
      <w:r w:rsidR="004B33CE" w:rsidRPr="00D8112E">
        <w:rPr>
          <w:rFonts w:ascii="Times New Roman" w:hAnsi="Times New Roman" w:cs="Times New Roman"/>
        </w:rPr>
        <w:t xml:space="preserve">urrent </w:t>
      </w:r>
      <w:r w:rsidRPr="00D8112E">
        <w:rPr>
          <w:rFonts w:ascii="Times New Roman" w:hAnsi="Times New Roman" w:cs="Times New Roman"/>
        </w:rPr>
        <w:t>e</w:t>
      </w:r>
      <w:r w:rsidR="004B33CE" w:rsidRPr="00D8112E">
        <w:rPr>
          <w:rFonts w:ascii="Times New Roman" w:hAnsi="Times New Roman" w:cs="Times New Roman"/>
        </w:rPr>
        <w:t xml:space="preserve">mployment </w:t>
      </w:r>
      <w:r w:rsidRPr="00D8112E">
        <w:rPr>
          <w:rFonts w:ascii="Times New Roman" w:hAnsi="Times New Roman" w:cs="Times New Roman"/>
        </w:rPr>
        <w:t>s</w:t>
      </w:r>
      <w:r w:rsidR="004B33CE" w:rsidRPr="00D8112E">
        <w:rPr>
          <w:rFonts w:ascii="Times New Roman" w:hAnsi="Times New Roman" w:cs="Times New Roman"/>
        </w:rPr>
        <w:t>tatus</w:t>
      </w:r>
      <w:r w:rsidRPr="00D8112E">
        <w:rPr>
          <w:rFonts w:ascii="Times New Roman" w:hAnsi="Times New Roman" w:cs="Times New Roman"/>
        </w:rPr>
        <w:t>?</w:t>
      </w:r>
    </w:p>
    <w:p w:rsidR="00E16A26" w:rsidRPr="00D8112E" w:rsidRDefault="00E16A26" w:rsidP="00D8112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Employed</w:t>
      </w:r>
    </w:p>
    <w:p w:rsidR="00E16A26" w:rsidRPr="00D8112E" w:rsidRDefault="004B33CE" w:rsidP="00D8112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Unemployed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at is your job type?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Administration/Customer Service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ublic Services/Security/Military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Retail/Sales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ealth Care Worker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Managerial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rofessional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Education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atering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leaning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arehouse/Production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Tradesman/Construction</w:t>
      </w:r>
    </w:p>
    <w:p w:rsidR="00E16A26" w:rsidRPr="00D8112E" w:rsidRDefault="00E16A26" w:rsidP="00D8112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. Please specify___________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(If employed)</w:t>
      </w:r>
    </w:p>
    <w:p w:rsidR="00E16A26" w:rsidRPr="00D8112E" w:rsidRDefault="00E16A26" w:rsidP="00D8112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Full-time</w:t>
      </w:r>
    </w:p>
    <w:p w:rsidR="00E16A26" w:rsidRPr="00D8112E" w:rsidRDefault="00E16A26" w:rsidP="00D8112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Part-time</w:t>
      </w:r>
    </w:p>
    <w:p w:rsidR="00E16A26" w:rsidRPr="00D8112E" w:rsidRDefault="00E16A26" w:rsidP="00D8112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Self-employed</w:t>
      </w:r>
    </w:p>
    <w:p w:rsidR="00E16A26" w:rsidRPr="00D8112E" w:rsidRDefault="00E16A26" w:rsidP="00D8112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ontract work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(If currently unemployed)</w:t>
      </w:r>
    </w:p>
    <w:p w:rsidR="00E16A26" w:rsidRPr="00D8112E" w:rsidRDefault="00E16A26" w:rsidP="00D8112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Looking for a job</w:t>
      </w:r>
    </w:p>
    <w:p w:rsidR="00E16A26" w:rsidRPr="00D8112E" w:rsidRDefault="00E16A26" w:rsidP="00D8112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n disability allowance</w:t>
      </w:r>
    </w:p>
    <w:p w:rsidR="00E16A26" w:rsidRPr="00D8112E" w:rsidRDefault="00E16A26" w:rsidP="00D8112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Retired</w:t>
      </w:r>
    </w:p>
    <w:p w:rsidR="00E16A26" w:rsidRPr="00D8112E" w:rsidRDefault="00E16A26" w:rsidP="00D8112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Student</w:t>
      </w:r>
    </w:p>
    <w:p w:rsidR="00E16A26" w:rsidRPr="00D8112E" w:rsidRDefault="00E16A26" w:rsidP="00D8112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o not work (e.g. stay at home Mum/home-maker)</w:t>
      </w:r>
    </w:p>
    <w:p w:rsidR="004B33CE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hat is your accommodation?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meowner</w:t>
      </w:r>
    </w:p>
    <w:p w:rsidR="00E16A26" w:rsidRPr="00D8112E" w:rsidRDefault="00DF687E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Rented</w:t>
      </w:r>
      <w:r w:rsidRPr="00D8112E">
        <w:rPr>
          <w:rFonts w:ascii="Times New Roman" w:hAnsi="Times New Roman" w:cs="Times New Roman"/>
        </w:rPr>
        <w:tab/>
      </w:r>
    </w:p>
    <w:p w:rsidR="00DF687E" w:rsidRPr="00D8112E" w:rsidRDefault="00DF687E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Council House</w:t>
      </w:r>
    </w:p>
    <w:p w:rsidR="00E16A26" w:rsidRPr="00D8112E" w:rsidRDefault="00DF687E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Living with parents</w:t>
      </w:r>
    </w:p>
    <w:p w:rsidR="00E16A26" w:rsidRPr="00D8112E" w:rsidRDefault="00DF687E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</w:t>
      </w:r>
      <w:r w:rsidR="00E16A26" w:rsidRPr="00D8112E">
        <w:rPr>
          <w:rFonts w:ascii="Times New Roman" w:hAnsi="Times New Roman" w:cs="Times New Roman"/>
        </w:rPr>
        <w:t xml:space="preserve"> (please specify)</w:t>
      </w:r>
      <w:r w:rsidRPr="00D8112E">
        <w:rPr>
          <w:rFonts w:ascii="Times New Roman" w:hAnsi="Times New Roman" w:cs="Times New Roman"/>
        </w:rPr>
        <w:t>__________</w:t>
      </w:r>
    </w:p>
    <w:p w:rsidR="00E16A26" w:rsidRPr="00D8112E" w:rsidRDefault="00E16A26" w:rsidP="00D8112E">
      <w:pPr>
        <w:pStyle w:val="ListParagraph"/>
        <w:spacing w:after="0" w:line="360" w:lineRule="auto"/>
        <w:rPr>
          <w:rFonts w:ascii="Times New Roman" w:hAnsi="Times New Roman" w:cs="Times New Roman"/>
        </w:rPr>
      </w:pP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(Optional) What is your household gross income (before tax)? 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lastRenderedPageBreak/>
        <w:t>£12000 or less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£12001-£20000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£20001-£30000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£30001-£40000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£40001-£50000</w:t>
      </w:r>
      <w:r w:rsidRPr="00D8112E">
        <w:rPr>
          <w:rFonts w:ascii="Times New Roman" w:hAnsi="Times New Roman" w:cs="Times New Roman"/>
        </w:rPr>
        <w:tab/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£50001-£60000</w:t>
      </w:r>
    </w:p>
    <w:p w:rsidR="00E16A26" w:rsidRPr="00D8112E" w:rsidRDefault="00E16A26" w:rsidP="00D8112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More than £60000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(Optional) Do you smoke?</w:t>
      </w:r>
    </w:p>
    <w:p w:rsidR="00E16A26" w:rsidRPr="00D8112E" w:rsidRDefault="00E16A26" w:rsidP="00D8112E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E16A26" w:rsidRPr="00D8112E" w:rsidRDefault="00E16A26" w:rsidP="00D8112E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E16A26" w:rsidRPr="00D8112E" w:rsidRDefault="00E16A26" w:rsidP="00D8112E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t while I am pregnant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 many cigarettes do you smoke a day?</w:t>
      </w:r>
    </w:p>
    <w:p w:rsidR="00E16A26" w:rsidRPr="00D8112E" w:rsidRDefault="00E16A26" w:rsidP="00D8112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Less than 5</w:t>
      </w:r>
    </w:p>
    <w:p w:rsidR="00E16A26" w:rsidRPr="00D8112E" w:rsidRDefault="00E16A26" w:rsidP="00D8112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5-10 per day</w:t>
      </w:r>
    </w:p>
    <w:p w:rsidR="00E16A26" w:rsidRPr="00D8112E" w:rsidRDefault="00E16A26" w:rsidP="00D8112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11-15 per day</w:t>
      </w:r>
    </w:p>
    <w:p w:rsidR="00E16A26" w:rsidRPr="00D8112E" w:rsidRDefault="00E16A26" w:rsidP="00D8112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16-20 per day</w:t>
      </w:r>
    </w:p>
    <w:p w:rsidR="00E16A26" w:rsidRPr="00D8112E" w:rsidRDefault="00E16A26" w:rsidP="00D8112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More than 20 per day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(Optional) Are you currently </w:t>
      </w:r>
      <w:r w:rsidR="00D8112E" w:rsidRPr="00D8112E">
        <w:rPr>
          <w:rFonts w:ascii="Times New Roman" w:hAnsi="Times New Roman" w:cs="Times New Roman"/>
        </w:rPr>
        <w:t>drinking</w:t>
      </w:r>
      <w:r w:rsidRPr="00D8112E">
        <w:rPr>
          <w:rFonts w:ascii="Times New Roman" w:hAnsi="Times New Roman" w:cs="Times New Roman"/>
        </w:rPr>
        <w:t xml:space="preserve"> any alcohol?</w:t>
      </w:r>
    </w:p>
    <w:p w:rsidR="00E16A26" w:rsidRPr="00D8112E" w:rsidRDefault="00E16A26" w:rsidP="00D8112E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E16A26" w:rsidRPr="00D8112E" w:rsidRDefault="00E16A26" w:rsidP="00D8112E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How much alcohol do you drink per week on average?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[What makes a unit? Beer: A premium pint of lager, bitter or cider (5%) contains 3 units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A ordinary strength pint of lager, bitter or cider (3-4%) contains 2 units</w:t>
      </w:r>
    </w:p>
    <w:p w:rsidR="00E16A26" w:rsidRPr="00D8112E" w:rsidRDefault="00E16A26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Wine: A large 250ml glass of wine (12%) contains 3 units, a standard 175ml glass of wine (12%) contains 2 units]</w:t>
      </w:r>
    </w:p>
    <w:p w:rsidR="00E16A26" w:rsidRPr="00D8112E" w:rsidRDefault="00E16A26" w:rsidP="00D8112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2 units or less per week </w:t>
      </w:r>
    </w:p>
    <w:p w:rsidR="00E16A26" w:rsidRPr="00D8112E" w:rsidRDefault="00E16A26" w:rsidP="00D8112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3-5 units per week </w:t>
      </w:r>
    </w:p>
    <w:p w:rsidR="00E16A26" w:rsidRPr="00D8112E" w:rsidRDefault="00E16A26" w:rsidP="00D8112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6-10 units per week </w:t>
      </w:r>
    </w:p>
    <w:p w:rsidR="00E16A26" w:rsidRPr="00D8112E" w:rsidRDefault="00E16A26" w:rsidP="00D8112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11-15 units per week </w:t>
      </w:r>
    </w:p>
    <w:p w:rsidR="00E16A26" w:rsidRPr="00D8112E" w:rsidRDefault="00E16A26" w:rsidP="00D8112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16 or more units each week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o you have any physical health problems (not related to the pregnancy)? (Please describe)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o you currently have any mental health problems? (Please describe)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Do you currently do any yoga or meditation?</w:t>
      </w:r>
    </w:p>
    <w:p w:rsidR="005D0D9A" w:rsidRPr="00D8112E" w:rsidRDefault="005D0D9A" w:rsidP="00D8112E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5D0D9A" w:rsidRPr="00D8112E" w:rsidRDefault="005D0D9A" w:rsidP="00D8112E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What current yoga or meditation do you do (on average)? (select all that apply)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Yoga once a month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Yoga once every two weeks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lastRenderedPageBreak/>
        <w:t xml:space="preserve">Yoga once a week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Yoga more than once a week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Yoga every day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editation once a month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editation once every two weeks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editation every week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editation a few times a week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Meditation every day   </w:t>
      </w:r>
    </w:p>
    <w:p w:rsidR="005D0D9A" w:rsidRPr="00D8112E" w:rsidRDefault="005D0D9A" w:rsidP="00D8112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Are you currently going to any support groups?</w:t>
      </w:r>
    </w:p>
    <w:p w:rsidR="005D0D9A" w:rsidRPr="00D8112E" w:rsidRDefault="005D0D9A" w:rsidP="00D8112E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5D0D9A" w:rsidRPr="00D8112E" w:rsidRDefault="005D0D9A" w:rsidP="00D8112E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What sorts of groups do you attend? (select all that apply) </w:t>
      </w:r>
    </w:p>
    <w:p w:rsidR="005D0D9A" w:rsidRPr="00D8112E" w:rsidRDefault="005D0D9A" w:rsidP="00D8112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Baby group   </w:t>
      </w:r>
    </w:p>
    <w:p w:rsidR="005D0D9A" w:rsidRPr="00D8112E" w:rsidRDefault="005D0D9A" w:rsidP="00D8112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Childbirth Preparation, e.g. NCT   </w:t>
      </w:r>
    </w:p>
    <w:p w:rsidR="005D0D9A" w:rsidRPr="00D8112E" w:rsidRDefault="005D0D9A" w:rsidP="00D8112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Are you getting any support online?</w:t>
      </w:r>
    </w:p>
    <w:p w:rsidR="005D0D9A" w:rsidRPr="00D8112E" w:rsidRDefault="005D0D9A" w:rsidP="00D8112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Yes</w:t>
      </w:r>
    </w:p>
    <w:p w:rsidR="005D0D9A" w:rsidRPr="00D8112E" w:rsidRDefault="005D0D9A" w:rsidP="00D8112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No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What websites are you visiting for support or information at the moment? (select all that apply)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ational Childbirth Trust website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ational Childbirth Trust Forum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Facebook Group/s  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NHS Choices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 xml:space="preserve">Parenthood Forum   </w:t>
      </w:r>
    </w:p>
    <w:p w:rsidR="005D0D9A" w:rsidRPr="00D8112E" w:rsidRDefault="005D0D9A" w:rsidP="00D8112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Other (please specify):</w:t>
      </w:r>
    </w:p>
    <w:p w:rsidR="005D0D9A" w:rsidRPr="00D8112E" w:rsidRDefault="005D0D9A" w:rsidP="00D8112E">
      <w:pPr>
        <w:spacing w:after="0" w:line="360" w:lineRule="auto"/>
        <w:rPr>
          <w:rFonts w:ascii="Times New Roman" w:hAnsi="Times New Roman" w:cs="Times New Roman"/>
        </w:rPr>
      </w:pPr>
      <w:r w:rsidRPr="00D8112E">
        <w:rPr>
          <w:rFonts w:ascii="Times New Roman" w:hAnsi="Times New Roman" w:cs="Times New Roman"/>
        </w:rPr>
        <w:t>If an online parenthood forum or Facebook group, which one/s?  (Optional)</w:t>
      </w:r>
    </w:p>
    <w:p w:rsidR="0081100B" w:rsidRPr="00D8112E" w:rsidRDefault="0081100B" w:rsidP="00D8112E">
      <w:pPr>
        <w:spacing w:after="0" w:line="360" w:lineRule="auto"/>
        <w:rPr>
          <w:rFonts w:ascii="Times New Roman" w:hAnsi="Times New Roman" w:cs="Times New Roman"/>
        </w:rPr>
      </w:pPr>
    </w:p>
    <w:p w:rsidR="001259E6" w:rsidRPr="00D8112E" w:rsidRDefault="001259E6" w:rsidP="00D8112E">
      <w:pPr>
        <w:spacing w:after="0" w:line="360" w:lineRule="auto"/>
        <w:rPr>
          <w:rFonts w:ascii="Times New Roman" w:hAnsi="Times New Roman" w:cs="Times New Roman"/>
        </w:rPr>
      </w:pPr>
    </w:p>
    <w:sectPr w:rsidR="001259E6" w:rsidRPr="00D8112E" w:rsidSect="00D8112E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0A7F"/>
    <w:multiLevelType w:val="hybridMultilevel"/>
    <w:tmpl w:val="D0142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2229FD"/>
    <w:multiLevelType w:val="hybridMultilevel"/>
    <w:tmpl w:val="1A64E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7D64BF"/>
    <w:multiLevelType w:val="hybridMultilevel"/>
    <w:tmpl w:val="78387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0F771A"/>
    <w:multiLevelType w:val="hybridMultilevel"/>
    <w:tmpl w:val="C63A5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36BDE"/>
    <w:multiLevelType w:val="hybridMultilevel"/>
    <w:tmpl w:val="FF38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0479A4"/>
    <w:multiLevelType w:val="hybridMultilevel"/>
    <w:tmpl w:val="D87EF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84F2C"/>
    <w:multiLevelType w:val="hybridMultilevel"/>
    <w:tmpl w:val="35823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4E76CD"/>
    <w:multiLevelType w:val="hybridMultilevel"/>
    <w:tmpl w:val="ED403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755C66"/>
    <w:multiLevelType w:val="hybridMultilevel"/>
    <w:tmpl w:val="0C4E5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A50EC"/>
    <w:multiLevelType w:val="hybridMultilevel"/>
    <w:tmpl w:val="559C9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A05B4D"/>
    <w:multiLevelType w:val="hybridMultilevel"/>
    <w:tmpl w:val="D8D4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996E0E"/>
    <w:multiLevelType w:val="hybridMultilevel"/>
    <w:tmpl w:val="CDFE3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676324"/>
    <w:multiLevelType w:val="hybridMultilevel"/>
    <w:tmpl w:val="6B4E0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C82406"/>
    <w:multiLevelType w:val="hybridMultilevel"/>
    <w:tmpl w:val="62003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BB255B"/>
    <w:multiLevelType w:val="hybridMultilevel"/>
    <w:tmpl w:val="7800F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744AD4"/>
    <w:multiLevelType w:val="hybridMultilevel"/>
    <w:tmpl w:val="E7F06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C91A96"/>
    <w:multiLevelType w:val="hybridMultilevel"/>
    <w:tmpl w:val="322C4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106931"/>
    <w:multiLevelType w:val="hybridMultilevel"/>
    <w:tmpl w:val="7868C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BB65A3"/>
    <w:multiLevelType w:val="hybridMultilevel"/>
    <w:tmpl w:val="C1B28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E36E3F"/>
    <w:multiLevelType w:val="hybridMultilevel"/>
    <w:tmpl w:val="46185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6B50E4"/>
    <w:multiLevelType w:val="hybridMultilevel"/>
    <w:tmpl w:val="DEE22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16588D"/>
    <w:multiLevelType w:val="hybridMultilevel"/>
    <w:tmpl w:val="D116A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2B7356"/>
    <w:multiLevelType w:val="hybridMultilevel"/>
    <w:tmpl w:val="035E7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6577B"/>
    <w:multiLevelType w:val="hybridMultilevel"/>
    <w:tmpl w:val="B2284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08532F"/>
    <w:multiLevelType w:val="hybridMultilevel"/>
    <w:tmpl w:val="CDE8D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1C13DD"/>
    <w:multiLevelType w:val="hybridMultilevel"/>
    <w:tmpl w:val="102E1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B63057"/>
    <w:multiLevelType w:val="hybridMultilevel"/>
    <w:tmpl w:val="820EC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18"/>
  </w:num>
  <w:num w:numId="4">
    <w:abstractNumId w:val="2"/>
  </w:num>
  <w:num w:numId="5">
    <w:abstractNumId w:val="11"/>
  </w:num>
  <w:num w:numId="6">
    <w:abstractNumId w:val="9"/>
  </w:num>
  <w:num w:numId="7">
    <w:abstractNumId w:val="16"/>
  </w:num>
  <w:num w:numId="8">
    <w:abstractNumId w:val="8"/>
  </w:num>
  <w:num w:numId="9">
    <w:abstractNumId w:val="0"/>
  </w:num>
  <w:num w:numId="10">
    <w:abstractNumId w:val="1"/>
  </w:num>
  <w:num w:numId="11">
    <w:abstractNumId w:val="5"/>
  </w:num>
  <w:num w:numId="12">
    <w:abstractNumId w:val="17"/>
  </w:num>
  <w:num w:numId="13">
    <w:abstractNumId w:val="26"/>
  </w:num>
  <w:num w:numId="14">
    <w:abstractNumId w:val="4"/>
  </w:num>
  <w:num w:numId="15">
    <w:abstractNumId w:val="22"/>
  </w:num>
  <w:num w:numId="16">
    <w:abstractNumId w:val="14"/>
  </w:num>
  <w:num w:numId="17">
    <w:abstractNumId w:val="10"/>
  </w:num>
  <w:num w:numId="18">
    <w:abstractNumId w:val="21"/>
  </w:num>
  <w:num w:numId="19">
    <w:abstractNumId w:val="19"/>
  </w:num>
  <w:num w:numId="20">
    <w:abstractNumId w:val="23"/>
  </w:num>
  <w:num w:numId="21">
    <w:abstractNumId w:val="20"/>
  </w:num>
  <w:num w:numId="22">
    <w:abstractNumId w:val="3"/>
  </w:num>
  <w:num w:numId="23">
    <w:abstractNumId w:val="12"/>
  </w:num>
  <w:num w:numId="24">
    <w:abstractNumId w:val="7"/>
  </w:num>
  <w:num w:numId="25">
    <w:abstractNumId w:val="24"/>
  </w:num>
  <w:num w:numId="26">
    <w:abstractNumId w:val="13"/>
  </w:num>
  <w:num w:numId="2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259E6"/>
    <w:rsid w:val="001259E6"/>
    <w:rsid w:val="00154913"/>
    <w:rsid w:val="001B7354"/>
    <w:rsid w:val="00300E91"/>
    <w:rsid w:val="003876CB"/>
    <w:rsid w:val="003E12CA"/>
    <w:rsid w:val="004917CA"/>
    <w:rsid w:val="004B33CE"/>
    <w:rsid w:val="005D0D9A"/>
    <w:rsid w:val="007B7CFD"/>
    <w:rsid w:val="0081100B"/>
    <w:rsid w:val="008272C8"/>
    <w:rsid w:val="00997BA8"/>
    <w:rsid w:val="00AF5652"/>
    <w:rsid w:val="00D8112E"/>
    <w:rsid w:val="00DF687E"/>
    <w:rsid w:val="00E02608"/>
    <w:rsid w:val="00E16A26"/>
    <w:rsid w:val="00E95E67"/>
    <w:rsid w:val="00EC7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E16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6A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6A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</dc:creator>
  <cp:lastModifiedBy>Adele</cp:lastModifiedBy>
  <cp:revision>2</cp:revision>
  <dcterms:created xsi:type="dcterms:W3CDTF">2019-07-10T11:44:00Z</dcterms:created>
  <dcterms:modified xsi:type="dcterms:W3CDTF">2019-07-10T11:44:00Z</dcterms:modified>
</cp:coreProperties>
</file>